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D29352A" w14:textId="77777777" w:rsidR="003D42F1" w:rsidRPr="003D42F1" w:rsidRDefault="003D42F1" w:rsidP="003D42F1">
      <w:pPr>
        <w:ind w:left="-1418"/>
        <w:rPr>
          <w:rFonts w:ascii="Arial" w:hAnsi="Arial"/>
          <w:sz w:val="18"/>
          <w:szCs w:val="18"/>
        </w:rPr>
      </w:pPr>
      <w:r w:rsidRPr="003D42F1">
        <w:rPr>
          <w:rFonts w:ascii="Arial" w:hAnsi="Arial"/>
          <w:sz w:val="18"/>
          <w:szCs w:val="18"/>
        </w:rPr>
        <w:t>Figure 1-source data 1</w:t>
      </w:r>
    </w:p>
    <w:p w14:paraId="50E94906" w14:textId="77777777" w:rsidR="003D42F1" w:rsidRPr="003D42F1" w:rsidRDefault="003D42F1" w:rsidP="003D42F1">
      <w:pPr>
        <w:ind w:left="-1418"/>
        <w:rPr>
          <w:rFonts w:ascii="Arial" w:hAnsi="Arial"/>
          <w:sz w:val="18"/>
          <w:szCs w:val="18"/>
        </w:rPr>
      </w:pPr>
      <w:proofErr w:type="gramStart"/>
      <w:r w:rsidRPr="003D42F1">
        <w:rPr>
          <w:rFonts w:ascii="Arial" w:hAnsi="Arial"/>
          <w:sz w:val="18"/>
          <w:szCs w:val="18"/>
        </w:rPr>
        <w:t>Table comparing the proposed model to previous models of phase precession.</w:t>
      </w:r>
      <w:proofErr w:type="gramEnd"/>
      <w:r w:rsidRPr="003D42F1">
        <w:rPr>
          <w:rFonts w:ascii="Arial" w:hAnsi="Arial"/>
          <w:sz w:val="18"/>
          <w:szCs w:val="18"/>
        </w:rPr>
        <w:t xml:space="preserve"> Our model is the first to successfully explain speed-modulation of precession frequency, two-dimensional phase precession and 360 degrees of phase precession without introducing unobserved circuit components, directionally modulated external inputs or inputs with speed-modulated oscillation frequencies.</w:t>
      </w:r>
    </w:p>
    <w:p w14:paraId="7426A938" w14:textId="77777777" w:rsidR="00C05855" w:rsidRDefault="00C05855" w:rsidP="003D42F1">
      <w:pPr>
        <w:pStyle w:val="normal0"/>
        <w:widowControl w:val="0"/>
        <w:spacing w:line="276" w:lineRule="auto"/>
        <w:ind w:left="-1418"/>
      </w:pPr>
    </w:p>
    <w:tbl>
      <w:tblPr>
        <w:tblStyle w:val="a"/>
        <w:tblW w:w="10995" w:type="dxa"/>
        <w:tblInd w:w="-1326" w:type="dxa"/>
        <w:tblBorders>
          <w:top w:val="single" w:sz="4" w:space="0" w:color="000000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400" w:firstRow="0" w:lastRow="0" w:firstColumn="0" w:lastColumn="0" w:noHBand="0" w:noVBand="1"/>
      </w:tblPr>
      <w:tblGrid>
        <w:gridCol w:w="1245"/>
        <w:gridCol w:w="1035"/>
        <w:gridCol w:w="1365"/>
        <w:gridCol w:w="1170"/>
        <w:gridCol w:w="900"/>
        <w:gridCol w:w="1365"/>
        <w:gridCol w:w="1290"/>
        <w:gridCol w:w="2625"/>
      </w:tblGrid>
      <w:tr w:rsidR="00C05855" w14:paraId="717BEA3F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36CFB2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odel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A8700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re cell type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9F2B4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re mechanism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D0A5DB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Input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77A75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utput phase range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1A150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peed- modulation of frequency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65D7E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recession in 2D 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D8609" w14:textId="77777777" w:rsidR="00C05855" w:rsidRDefault="009428B9">
            <w:pPr>
              <w:pStyle w:val="normal0"/>
            </w:pPr>
            <w:bookmarkStart w:id="0" w:name="_gjdgxs" w:colFirst="0" w:colLast="0"/>
            <w:bookmarkEnd w:id="0"/>
            <w:r>
              <w:rPr>
                <w:rFonts w:ascii="Arial" w:eastAsia="Arial" w:hAnsi="Arial" w:cs="Arial"/>
                <w:b/>
                <w:sz w:val="18"/>
                <w:szCs w:val="18"/>
              </w:rPr>
              <w:t>Conflicting observations / limitations</w:t>
            </w:r>
          </w:p>
        </w:tc>
      </w:tr>
      <w:tr w:rsidR="00C05855" w14:paraId="5F344AF3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67111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O'Keefe and Recce, 1993; Burgess et al. 2007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C6E84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yramidal cell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8B9E2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Interference between oscillations with differing frequencies.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FFDBA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ference oscillation + speed-</w:t>
            </w:r>
          </w:p>
          <w:p w14:paraId="04258E42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ependent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scillator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F2A9B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360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251BA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Speed-</w:t>
            </w:r>
          </w:p>
          <w:p w14:paraId="2326291C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modulation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f frequency of oscillatory input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3D72A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multiple speed- and direction- dependent oscillators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21E61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lace cells typically have a single firing field. Rate and phase codes can be independent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ux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03, Schlesinger et al., 2015).</w:t>
            </w:r>
          </w:p>
        </w:tc>
      </w:tr>
      <w:tr w:rsidR="00C05855" w14:paraId="45B66F8D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C32B4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Mehta et al. 2002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208D8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yramidal cell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A1E37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Excitation-</w:t>
            </w:r>
          </w:p>
          <w:p w14:paraId="15A5CBFF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e</w:t>
            </w:r>
            <w:bookmarkStart w:id="1" w:name="_GoBack"/>
            <w:bookmarkEnd w:id="1"/>
            <w:r>
              <w:rPr>
                <w:rFonts w:ascii="Arial" w:eastAsia="Arial" w:hAnsi="Arial" w:cs="Arial"/>
                <w:sz w:val="18"/>
                <w:szCs w:val="18"/>
              </w:rPr>
              <w:t>pendence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f spike latency, asymmetric input.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FA8F7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Asymmetric excitatory input + reference oscillation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1CF77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180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0E9DC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Timescale of asymmetric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excitatory  input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890C3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directionally modulated input asymmetries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65BCA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hase precession &gt; 180 degrees. Rate and phase codes can be independent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ux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03, Schlesinger et al., 2015).</w:t>
            </w:r>
          </w:p>
          <w:p w14:paraId="247C0AC8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05855" w14:paraId="3230F279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24659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Harris et al. 2002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17ACE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yramidal cell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10CB3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Excitation-</w:t>
            </w:r>
          </w:p>
          <w:p w14:paraId="75111407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ependence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f spike latency, spike frequency adaptation.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A4B0D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Excitatory drive + reference oscillation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E0AF6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180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76606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Not specified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1A1F6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directionally modulated input asymmetries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F3388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hase precession &gt; 180 degrees. Rate and phase codes can be independent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ux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03, Schlesinger et al., 2015).</w:t>
            </w:r>
          </w:p>
          <w:p w14:paraId="7B48C816" w14:textId="77777777" w:rsidR="00C05855" w:rsidRDefault="00C05855">
            <w:pPr>
              <w:pStyle w:val="normal0"/>
            </w:pPr>
          </w:p>
        </w:tc>
      </w:tr>
      <w:tr w:rsidR="00C05855" w14:paraId="7457C006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2D6D0" w14:textId="77777777" w:rsidR="00C05855" w:rsidRDefault="009428B9">
            <w:pPr>
              <w:pStyle w:val="normal0"/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Lengyel</w:t>
            </w:r>
            <w:proofErr w:type="spellEnd"/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et al. 2003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87AEA6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yramidal cell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3DBE9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Interference between oscillations with differing frequencies, dendritically generated speed-</w:t>
            </w:r>
          </w:p>
          <w:p w14:paraId="03587009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ependent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scillator.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EBC71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Excitatory drive + reference oscillation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03D95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360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71A6C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Speed modulation of dendritic membrane potential oscillation frequency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DA244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difference between dendritic and somatic oscillations to be 180 degrees on entry into the place field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6C453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lace fields are maintained after abolishing theta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zumor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1989, Brandon et al., 2014). Rate and phase codes can be independent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ux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03, Schlesinger et al., 2015).</w:t>
            </w:r>
          </w:p>
          <w:p w14:paraId="295671C8" w14:textId="77777777" w:rsidR="00C05855" w:rsidRDefault="00C05855">
            <w:pPr>
              <w:pStyle w:val="normal0"/>
            </w:pPr>
          </w:p>
        </w:tc>
      </w:tr>
      <w:tr w:rsidR="00C05855" w14:paraId="62A389CF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6E9320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Leung et al. 2011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0F10A9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yramidal cell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EFBAA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Excitation-</w:t>
            </w:r>
          </w:p>
          <w:p w14:paraId="0B095B30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ependence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f spike latency, asymmetric input, membrane resonance.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BFD49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Asymmetric excitatory drive + reference oscillation(s)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09082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&lt; 240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4A240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Timescale of excitatory asymmetric input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13331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directionally modulated input asymmetries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58C49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asymmetric input. Variable firing rates require spike threshold modification. Phase reversal at end of firing field.</w:t>
            </w:r>
          </w:p>
        </w:tc>
      </w:tr>
      <w:tr w:rsidR="00C05855" w14:paraId="1D837174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AC5DF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Chance et al. 2012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5BAF3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yramidal cell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1EC4C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Interference between spatially offset, amplitude-</w:t>
            </w:r>
          </w:p>
          <w:p w14:paraId="2D62E84B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modulated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scillations.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64011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Two amplitude modulated oscillations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49635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80, </w:t>
            </w:r>
          </w:p>
          <w:p w14:paraId="1683346A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360 when inputs already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ce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E9316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Timescale of two Gaussian input amplitudes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DD7EE6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directionally modulated spatial offsets for input oscillations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9F11B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hase precession is maintained following inactivation of CA3 (Middleton and McHugh, 2016).</w:t>
            </w:r>
          </w:p>
        </w:tc>
      </w:tr>
      <w:tr w:rsidR="00C05855" w14:paraId="45452F20" w14:textId="77777777">
        <w:trPr>
          <w:trHeight w:val="30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41E0B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Jaramillo et al. 2014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180F5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Upstream excitatory cells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D2599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Inheritance.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83C51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has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cess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xcitatory drive + reference oscillation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AED22E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80-360 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217FD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Inherited from inputs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1F0042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equires directionally modulated phas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cess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puts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9920F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A1 phase precession requires EC (Schlesinger et al., 2015), but not CA3 input (Middleton and McHugh, 2016), while neurons in layer 3 of MEC do not phas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ce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Hafting et al. 2008).</w:t>
            </w:r>
          </w:p>
        </w:tc>
      </w:tr>
      <w:tr w:rsidR="00C05855" w14:paraId="3B686D3E" w14:textId="77777777">
        <w:trPr>
          <w:trHeight w:val="1580"/>
        </w:trPr>
        <w:tc>
          <w:tcPr>
            <w:tcW w:w="12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DCB20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Chadwick et al. (introduced here).</w:t>
            </w:r>
          </w:p>
        </w:tc>
        <w:tc>
          <w:tcPr>
            <w:tcW w:w="103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63EB4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Interneuron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03C15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Pacemaker- entrained,</w:t>
            </w:r>
          </w:p>
          <w:p w14:paraId="147DD06B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intrinsically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generated interneuron activity.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143BB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Theta pacemaker + excitatory drive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032E0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360 (or integer multiples)</w:t>
            </w:r>
          </w:p>
        </w:tc>
        <w:tc>
          <w:tcPr>
            <w:tcW w:w="13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CA254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Speed-</w:t>
            </w:r>
          </w:p>
          <w:p w14:paraId="185C3A06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modulation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of pacemaker amplitude and excitatory drive </w:t>
            </w:r>
          </w:p>
          <w:p w14:paraId="252AB2ED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both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time-</w:t>
            </w:r>
          </w:p>
          <w:p w14:paraId="721EF128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independent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>).</w:t>
            </w:r>
          </w:p>
        </w:tc>
        <w:tc>
          <w:tcPr>
            <w:tcW w:w="12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67B2D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Omni-</w:t>
            </w:r>
          </w:p>
          <w:p w14:paraId="018039B4" w14:textId="77777777" w:rsidR="00C05855" w:rsidRDefault="009428B9">
            <w:pPr>
              <w:pStyle w:val="normal0"/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irectional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without directionally modulated inputs.</w:t>
            </w:r>
          </w:p>
        </w:tc>
        <w:tc>
          <w:tcPr>
            <w:tcW w:w="262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26564" w14:textId="77777777" w:rsidR="00C05855" w:rsidRDefault="009428B9">
            <w:pPr>
              <w:pStyle w:val="normal0"/>
            </w:pPr>
            <w:r>
              <w:rPr>
                <w:rFonts w:ascii="Arial" w:eastAsia="Arial" w:hAnsi="Arial" w:cs="Arial"/>
                <w:sz w:val="18"/>
                <w:szCs w:val="18"/>
              </w:rPr>
              <w:t>Requires that place field maps are correctly organized, otherwise phase precession occurs without network theta sequences (see Figures 6, 7 and Figure 7-Figure Supplements 1 and 3).</w:t>
            </w:r>
          </w:p>
        </w:tc>
      </w:tr>
    </w:tbl>
    <w:p w14:paraId="3033C68B" w14:textId="77777777" w:rsidR="00C05855" w:rsidRDefault="00C05855">
      <w:pPr>
        <w:pStyle w:val="normal0"/>
        <w:ind w:left="-426"/>
      </w:pPr>
    </w:p>
    <w:sectPr w:rsidR="00C05855" w:rsidSect="003D42F1">
      <w:pgSz w:w="11900" w:h="16840"/>
      <w:pgMar w:top="709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C05855"/>
    <w:rsid w:val="003D42F1"/>
    <w:rsid w:val="009428B9"/>
    <w:rsid w:val="00C0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551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1</Words>
  <Characters>3374</Characters>
  <Application>Microsoft Macintosh Word</Application>
  <DocSecurity>0</DocSecurity>
  <Lines>28</Lines>
  <Paragraphs>7</Paragraphs>
  <ScaleCrop>false</ScaleCrop>
  <Company>University of Edinburgh</Company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3</cp:revision>
  <dcterms:created xsi:type="dcterms:W3CDTF">2016-11-16T14:10:00Z</dcterms:created>
  <dcterms:modified xsi:type="dcterms:W3CDTF">2016-11-18T11:55:00Z</dcterms:modified>
</cp:coreProperties>
</file>